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3402"/>
        <w:gridCol w:w="2552"/>
        <w:gridCol w:w="1584"/>
      </w:tblGrid>
      <w:tr w:rsidR="004629E8" w14:paraId="7EA02BA7" w14:textId="77777777" w:rsidTr="004629E8">
        <w:tc>
          <w:tcPr>
            <w:tcW w:w="1242" w:type="dxa"/>
          </w:tcPr>
          <w:p w14:paraId="72811023" w14:textId="77777777" w:rsidR="004629E8" w:rsidRDefault="004629E8" w:rsidP="004629E8">
            <w:r>
              <w:t>AMSTAR-2 Item</w:t>
            </w:r>
          </w:p>
        </w:tc>
        <w:tc>
          <w:tcPr>
            <w:tcW w:w="3402" w:type="dxa"/>
          </w:tcPr>
          <w:p w14:paraId="5C54F896" w14:textId="77777777" w:rsidR="004629E8" w:rsidRDefault="004629E8" w:rsidP="004629E8">
            <w:r>
              <w:t>Description</w:t>
            </w:r>
          </w:p>
        </w:tc>
        <w:tc>
          <w:tcPr>
            <w:tcW w:w="2552" w:type="dxa"/>
          </w:tcPr>
          <w:p w14:paraId="42D185A8" w14:textId="205D00DE" w:rsidR="004629E8" w:rsidRDefault="004F655D" w:rsidP="004629E8">
            <w:r>
              <w:t>Meta-analysis 2024 [1</w:t>
            </w:r>
            <w:r w:rsidR="008B7214">
              <w:t>7</w:t>
            </w:r>
            <w:r w:rsidR="004629E8">
              <w:t>]</w:t>
            </w:r>
          </w:p>
        </w:tc>
        <w:tc>
          <w:tcPr>
            <w:tcW w:w="1584" w:type="dxa"/>
          </w:tcPr>
          <w:p w14:paraId="7B015ED6" w14:textId="77777777" w:rsidR="004629E8" w:rsidRDefault="004F655D" w:rsidP="004629E8">
            <w:r>
              <w:t>Meta-analysis 2025 [15</w:t>
            </w:r>
            <w:r w:rsidR="004629E8">
              <w:t>]</w:t>
            </w:r>
          </w:p>
        </w:tc>
      </w:tr>
      <w:tr w:rsidR="004629E8" w14:paraId="61ABC2F5" w14:textId="77777777" w:rsidTr="004629E8">
        <w:tc>
          <w:tcPr>
            <w:tcW w:w="1242" w:type="dxa"/>
          </w:tcPr>
          <w:p w14:paraId="61B7A5DE" w14:textId="77777777" w:rsidR="004629E8" w:rsidRDefault="004629E8" w:rsidP="004629E8">
            <w:r>
              <w:t>1</w:t>
            </w:r>
          </w:p>
        </w:tc>
        <w:tc>
          <w:tcPr>
            <w:tcW w:w="3402" w:type="dxa"/>
          </w:tcPr>
          <w:p w14:paraId="5D632DC2" w14:textId="77777777" w:rsidR="004629E8" w:rsidRDefault="004629E8" w:rsidP="004629E8">
            <w:r>
              <w:t>PICO clearly defined</w:t>
            </w:r>
          </w:p>
        </w:tc>
        <w:tc>
          <w:tcPr>
            <w:tcW w:w="2552" w:type="dxa"/>
          </w:tcPr>
          <w:p w14:paraId="40DF4BD6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516D1AD8" w14:textId="77777777" w:rsidR="004629E8" w:rsidRDefault="004629E8" w:rsidP="004629E8">
            <w:r>
              <w:t>Yes</w:t>
            </w:r>
          </w:p>
        </w:tc>
      </w:tr>
      <w:tr w:rsidR="004629E8" w14:paraId="3678A05C" w14:textId="77777777" w:rsidTr="004629E8">
        <w:tc>
          <w:tcPr>
            <w:tcW w:w="1242" w:type="dxa"/>
          </w:tcPr>
          <w:p w14:paraId="15631FD3" w14:textId="77777777" w:rsidR="004629E8" w:rsidRDefault="004629E8" w:rsidP="004629E8">
            <w:r>
              <w:t>2</w:t>
            </w:r>
          </w:p>
        </w:tc>
        <w:tc>
          <w:tcPr>
            <w:tcW w:w="3402" w:type="dxa"/>
          </w:tcPr>
          <w:p w14:paraId="16C8ADEF" w14:textId="77777777" w:rsidR="004629E8" w:rsidRDefault="004629E8" w:rsidP="004629E8">
            <w:r>
              <w:t>Protocol registered before review</w:t>
            </w:r>
          </w:p>
        </w:tc>
        <w:tc>
          <w:tcPr>
            <w:tcW w:w="2552" w:type="dxa"/>
          </w:tcPr>
          <w:p w14:paraId="2BC559DB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4D14EA98" w14:textId="77777777" w:rsidR="004629E8" w:rsidRDefault="004629E8" w:rsidP="004629E8">
            <w:r>
              <w:t>Yes</w:t>
            </w:r>
          </w:p>
        </w:tc>
      </w:tr>
      <w:tr w:rsidR="004629E8" w14:paraId="579A8542" w14:textId="77777777" w:rsidTr="004629E8">
        <w:tc>
          <w:tcPr>
            <w:tcW w:w="1242" w:type="dxa"/>
          </w:tcPr>
          <w:p w14:paraId="4CACCCC7" w14:textId="77777777" w:rsidR="004629E8" w:rsidRDefault="004629E8" w:rsidP="004629E8">
            <w:r>
              <w:t>3</w:t>
            </w:r>
          </w:p>
        </w:tc>
        <w:tc>
          <w:tcPr>
            <w:tcW w:w="3402" w:type="dxa"/>
          </w:tcPr>
          <w:p w14:paraId="1C38C297" w14:textId="77777777" w:rsidR="004629E8" w:rsidRDefault="004629E8" w:rsidP="004629E8">
            <w:r>
              <w:t>Justification for study designs</w:t>
            </w:r>
          </w:p>
        </w:tc>
        <w:tc>
          <w:tcPr>
            <w:tcW w:w="2552" w:type="dxa"/>
          </w:tcPr>
          <w:p w14:paraId="488DDB98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052E2DAA" w14:textId="77777777" w:rsidR="004629E8" w:rsidRDefault="004629E8" w:rsidP="004629E8">
            <w:r>
              <w:t>Yes</w:t>
            </w:r>
          </w:p>
        </w:tc>
      </w:tr>
      <w:tr w:rsidR="004629E8" w14:paraId="3D97C4A4" w14:textId="77777777" w:rsidTr="004629E8">
        <w:tc>
          <w:tcPr>
            <w:tcW w:w="1242" w:type="dxa"/>
          </w:tcPr>
          <w:p w14:paraId="5DF71F26" w14:textId="77777777" w:rsidR="004629E8" w:rsidRDefault="004629E8" w:rsidP="004629E8">
            <w:r>
              <w:t>4</w:t>
            </w:r>
          </w:p>
        </w:tc>
        <w:tc>
          <w:tcPr>
            <w:tcW w:w="3402" w:type="dxa"/>
          </w:tcPr>
          <w:p w14:paraId="6C72DD67" w14:textId="77777777" w:rsidR="004629E8" w:rsidRDefault="004629E8" w:rsidP="004629E8">
            <w:r>
              <w:t>Comprehensive literature search</w:t>
            </w:r>
          </w:p>
        </w:tc>
        <w:tc>
          <w:tcPr>
            <w:tcW w:w="2552" w:type="dxa"/>
          </w:tcPr>
          <w:p w14:paraId="0DA4A824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00D319F7" w14:textId="77777777" w:rsidR="004629E8" w:rsidRDefault="004629E8" w:rsidP="004629E8">
            <w:r>
              <w:t>Yes</w:t>
            </w:r>
          </w:p>
        </w:tc>
      </w:tr>
      <w:tr w:rsidR="004629E8" w14:paraId="0996EFD8" w14:textId="77777777" w:rsidTr="004629E8">
        <w:tc>
          <w:tcPr>
            <w:tcW w:w="1242" w:type="dxa"/>
          </w:tcPr>
          <w:p w14:paraId="025F8BFE" w14:textId="77777777" w:rsidR="004629E8" w:rsidRDefault="004629E8" w:rsidP="004629E8">
            <w:r>
              <w:t>5</w:t>
            </w:r>
          </w:p>
        </w:tc>
        <w:tc>
          <w:tcPr>
            <w:tcW w:w="3402" w:type="dxa"/>
          </w:tcPr>
          <w:p w14:paraId="268A47FF" w14:textId="77777777" w:rsidR="004629E8" w:rsidRDefault="004629E8" w:rsidP="004629E8">
            <w:r>
              <w:t>Study selection in duplicate</w:t>
            </w:r>
          </w:p>
        </w:tc>
        <w:tc>
          <w:tcPr>
            <w:tcW w:w="2552" w:type="dxa"/>
          </w:tcPr>
          <w:p w14:paraId="21F8C860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602BC0F9" w14:textId="77777777" w:rsidR="004629E8" w:rsidRDefault="004629E8" w:rsidP="004629E8">
            <w:r>
              <w:t>Yes</w:t>
            </w:r>
          </w:p>
        </w:tc>
      </w:tr>
      <w:tr w:rsidR="004629E8" w14:paraId="79A34E33" w14:textId="77777777" w:rsidTr="004629E8">
        <w:tc>
          <w:tcPr>
            <w:tcW w:w="1242" w:type="dxa"/>
          </w:tcPr>
          <w:p w14:paraId="7E7BEDB5" w14:textId="77777777" w:rsidR="004629E8" w:rsidRDefault="004629E8" w:rsidP="004629E8">
            <w:r>
              <w:t>6</w:t>
            </w:r>
          </w:p>
        </w:tc>
        <w:tc>
          <w:tcPr>
            <w:tcW w:w="3402" w:type="dxa"/>
          </w:tcPr>
          <w:p w14:paraId="735B3A74" w14:textId="77777777" w:rsidR="004629E8" w:rsidRDefault="004629E8" w:rsidP="004629E8">
            <w:r>
              <w:t>Data extraction in duplicate</w:t>
            </w:r>
          </w:p>
        </w:tc>
        <w:tc>
          <w:tcPr>
            <w:tcW w:w="2552" w:type="dxa"/>
          </w:tcPr>
          <w:p w14:paraId="0DDE5E2B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26CF4BFF" w14:textId="77777777" w:rsidR="004629E8" w:rsidRDefault="004629E8" w:rsidP="004629E8">
            <w:r>
              <w:t>Yes</w:t>
            </w:r>
          </w:p>
        </w:tc>
      </w:tr>
      <w:tr w:rsidR="004629E8" w14:paraId="1B57FFBF" w14:textId="77777777" w:rsidTr="004629E8">
        <w:tc>
          <w:tcPr>
            <w:tcW w:w="1242" w:type="dxa"/>
          </w:tcPr>
          <w:p w14:paraId="08FBEF32" w14:textId="77777777" w:rsidR="004629E8" w:rsidRDefault="004629E8" w:rsidP="004629E8">
            <w:r>
              <w:t>7</w:t>
            </w:r>
          </w:p>
        </w:tc>
        <w:tc>
          <w:tcPr>
            <w:tcW w:w="3402" w:type="dxa"/>
          </w:tcPr>
          <w:p w14:paraId="4413FD99" w14:textId="77777777" w:rsidR="004629E8" w:rsidRDefault="004629E8" w:rsidP="004629E8">
            <w:r>
              <w:t>List of excluded studies with reasons</w:t>
            </w:r>
          </w:p>
        </w:tc>
        <w:tc>
          <w:tcPr>
            <w:tcW w:w="2552" w:type="dxa"/>
          </w:tcPr>
          <w:p w14:paraId="4DF4A568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3D7A63EB" w14:textId="77777777" w:rsidR="004629E8" w:rsidRDefault="004629E8" w:rsidP="004629E8">
            <w:r>
              <w:t>Yes</w:t>
            </w:r>
          </w:p>
        </w:tc>
      </w:tr>
      <w:tr w:rsidR="004629E8" w14:paraId="2973AEB8" w14:textId="77777777" w:rsidTr="004629E8">
        <w:tc>
          <w:tcPr>
            <w:tcW w:w="1242" w:type="dxa"/>
          </w:tcPr>
          <w:p w14:paraId="19FAFFE8" w14:textId="77777777" w:rsidR="004629E8" w:rsidRDefault="004629E8" w:rsidP="004629E8">
            <w:r>
              <w:t>8</w:t>
            </w:r>
          </w:p>
        </w:tc>
        <w:tc>
          <w:tcPr>
            <w:tcW w:w="3402" w:type="dxa"/>
          </w:tcPr>
          <w:p w14:paraId="4D381FA0" w14:textId="77777777" w:rsidR="004629E8" w:rsidRDefault="004629E8" w:rsidP="004629E8">
            <w:r>
              <w:t>Description of included studies</w:t>
            </w:r>
          </w:p>
        </w:tc>
        <w:tc>
          <w:tcPr>
            <w:tcW w:w="2552" w:type="dxa"/>
          </w:tcPr>
          <w:p w14:paraId="7D222DBD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2341AC17" w14:textId="77777777" w:rsidR="004629E8" w:rsidRDefault="004629E8" w:rsidP="004629E8">
            <w:r>
              <w:t>Yes</w:t>
            </w:r>
          </w:p>
        </w:tc>
      </w:tr>
      <w:tr w:rsidR="004629E8" w14:paraId="60BC271A" w14:textId="77777777" w:rsidTr="004629E8">
        <w:tc>
          <w:tcPr>
            <w:tcW w:w="1242" w:type="dxa"/>
          </w:tcPr>
          <w:p w14:paraId="5602A3CE" w14:textId="77777777" w:rsidR="004629E8" w:rsidRDefault="004629E8" w:rsidP="004629E8">
            <w:r>
              <w:t>9</w:t>
            </w:r>
          </w:p>
        </w:tc>
        <w:tc>
          <w:tcPr>
            <w:tcW w:w="3402" w:type="dxa"/>
          </w:tcPr>
          <w:p w14:paraId="3E53034E" w14:textId="77777777" w:rsidR="004629E8" w:rsidRDefault="004629E8" w:rsidP="004629E8">
            <w:r>
              <w:t>Risk-of-bias assessment</w:t>
            </w:r>
          </w:p>
        </w:tc>
        <w:tc>
          <w:tcPr>
            <w:tcW w:w="2552" w:type="dxa"/>
          </w:tcPr>
          <w:p w14:paraId="11B2AFA4" w14:textId="77777777" w:rsidR="004629E8" w:rsidRDefault="004629E8" w:rsidP="004629E8">
            <w:r>
              <w:t>Yes (RoB 2)</w:t>
            </w:r>
          </w:p>
        </w:tc>
        <w:tc>
          <w:tcPr>
            <w:tcW w:w="1584" w:type="dxa"/>
          </w:tcPr>
          <w:p w14:paraId="0F08D410" w14:textId="77777777" w:rsidR="004629E8" w:rsidRDefault="004629E8" w:rsidP="004629E8">
            <w:r>
              <w:t>Yes (RoB 2)</w:t>
            </w:r>
          </w:p>
        </w:tc>
      </w:tr>
      <w:tr w:rsidR="004629E8" w14:paraId="4FA5A768" w14:textId="77777777" w:rsidTr="004629E8">
        <w:tc>
          <w:tcPr>
            <w:tcW w:w="1242" w:type="dxa"/>
          </w:tcPr>
          <w:p w14:paraId="2D35009D" w14:textId="77777777" w:rsidR="004629E8" w:rsidRDefault="004629E8" w:rsidP="004629E8">
            <w:r>
              <w:t>10</w:t>
            </w:r>
          </w:p>
        </w:tc>
        <w:tc>
          <w:tcPr>
            <w:tcW w:w="3402" w:type="dxa"/>
          </w:tcPr>
          <w:p w14:paraId="65655DA6" w14:textId="77777777" w:rsidR="004629E8" w:rsidRDefault="004629E8" w:rsidP="004629E8">
            <w:r>
              <w:t>Adequate meta-analytic methods</w:t>
            </w:r>
          </w:p>
        </w:tc>
        <w:tc>
          <w:tcPr>
            <w:tcW w:w="2552" w:type="dxa"/>
          </w:tcPr>
          <w:p w14:paraId="7CC6A89B" w14:textId="77777777" w:rsidR="004629E8" w:rsidRDefault="004629E8" w:rsidP="004629E8">
            <w:r>
              <w:t>Yes (HK-SJ, CE/RE models, IV weighting)</w:t>
            </w:r>
          </w:p>
        </w:tc>
        <w:tc>
          <w:tcPr>
            <w:tcW w:w="1584" w:type="dxa"/>
          </w:tcPr>
          <w:p w14:paraId="6C3F3373" w14:textId="77777777" w:rsidR="004629E8" w:rsidRDefault="004629E8" w:rsidP="004629E8">
            <w:r>
              <w:t>Yes (HK-SJ, CE/RE models, IV weighting)</w:t>
            </w:r>
          </w:p>
        </w:tc>
      </w:tr>
      <w:tr w:rsidR="004629E8" w14:paraId="0A3C752E" w14:textId="77777777" w:rsidTr="004629E8">
        <w:tc>
          <w:tcPr>
            <w:tcW w:w="1242" w:type="dxa"/>
          </w:tcPr>
          <w:p w14:paraId="21141886" w14:textId="77777777" w:rsidR="004629E8" w:rsidRDefault="004629E8" w:rsidP="004629E8">
            <w:r>
              <w:t>11</w:t>
            </w:r>
          </w:p>
        </w:tc>
        <w:tc>
          <w:tcPr>
            <w:tcW w:w="3402" w:type="dxa"/>
          </w:tcPr>
          <w:p w14:paraId="1AFD9B0F" w14:textId="77777777" w:rsidR="004629E8" w:rsidRDefault="004629E8" w:rsidP="004629E8">
            <w:r>
              <w:t>Heterogeneity assessment</w:t>
            </w:r>
          </w:p>
        </w:tc>
        <w:tc>
          <w:tcPr>
            <w:tcW w:w="2552" w:type="dxa"/>
          </w:tcPr>
          <w:p w14:paraId="0E3241C7" w14:textId="77777777" w:rsidR="004629E8" w:rsidRDefault="004629E8" w:rsidP="004629E8">
            <w:r>
              <w:t>Yes (I², τ², Q-test)</w:t>
            </w:r>
          </w:p>
        </w:tc>
        <w:tc>
          <w:tcPr>
            <w:tcW w:w="1584" w:type="dxa"/>
          </w:tcPr>
          <w:p w14:paraId="39123307" w14:textId="77777777" w:rsidR="004629E8" w:rsidRDefault="004629E8" w:rsidP="004629E8">
            <w:r>
              <w:t>Yes (I², τ², Q-test)</w:t>
            </w:r>
          </w:p>
        </w:tc>
      </w:tr>
      <w:tr w:rsidR="004629E8" w14:paraId="5BC85F00" w14:textId="77777777" w:rsidTr="004629E8">
        <w:tc>
          <w:tcPr>
            <w:tcW w:w="1242" w:type="dxa"/>
          </w:tcPr>
          <w:p w14:paraId="4C680CD3" w14:textId="77777777" w:rsidR="004629E8" w:rsidRDefault="004629E8" w:rsidP="004629E8">
            <w:r>
              <w:t>12</w:t>
            </w:r>
          </w:p>
        </w:tc>
        <w:tc>
          <w:tcPr>
            <w:tcW w:w="3402" w:type="dxa"/>
          </w:tcPr>
          <w:p w14:paraId="4EC0CD73" w14:textId="77777777" w:rsidR="004629E8" w:rsidRDefault="004629E8" w:rsidP="004629E8">
            <w:r>
              <w:t>RoB considered in interpretation</w:t>
            </w:r>
          </w:p>
        </w:tc>
        <w:tc>
          <w:tcPr>
            <w:tcW w:w="2552" w:type="dxa"/>
          </w:tcPr>
          <w:p w14:paraId="5596839A" w14:textId="77777777" w:rsidR="004629E8" w:rsidRDefault="004629E8" w:rsidP="004629E8">
            <w:r>
              <w:t>Partially</w:t>
            </w:r>
          </w:p>
        </w:tc>
        <w:tc>
          <w:tcPr>
            <w:tcW w:w="1584" w:type="dxa"/>
          </w:tcPr>
          <w:p w14:paraId="0A438816" w14:textId="77777777" w:rsidR="004629E8" w:rsidRDefault="004629E8" w:rsidP="004629E8">
            <w:r>
              <w:t>Partially</w:t>
            </w:r>
          </w:p>
        </w:tc>
      </w:tr>
      <w:tr w:rsidR="004629E8" w14:paraId="584C56AB" w14:textId="77777777" w:rsidTr="004629E8">
        <w:tc>
          <w:tcPr>
            <w:tcW w:w="1242" w:type="dxa"/>
          </w:tcPr>
          <w:p w14:paraId="30F166E1" w14:textId="77777777" w:rsidR="004629E8" w:rsidRDefault="004629E8" w:rsidP="004629E8">
            <w:r>
              <w:t>13</w:t>
            </w:r>
          </w:p>
        </w:tc>
        <w:tc>
          <w:tcPr>
            <w:tcW w:w="3402" w:type="dxa"/>
          </w:tcPr>
          <w:p w14:paraId="3804A473" w14:textId="77777777" w:rsidR="004629E8" w:rsidRDefault="004629E8" w:rsidP="004629E8">
            <w:r>
              <w:t>Explanation for study funding</w:t>
            </w:r>
          </w:p>
        </w:tc>
        <w:tc>
          <w:tcPr>
            <w:tcW w:w="2552" w:type="dxa"/>
          </w:tcPr>
          <w:p w14:paraId="25259A09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2E92FEF9" w14:textId="77777777" w:rsidR="004629E8" w:rsidRDefault="004629E8" w:rsidP="004629E8">
            <w:r>
              <w:t>Yes</w:t>
            </w:r>
          </w:p>
        </w:tc>
      </w:tr>
      <w:tr w:rsidR="004629E8" w14:paraId="25A25970" w14:textId="77777777" w:rsidTr="004629E8">
        <w:tc>
          <w:tcPr>
            <w:tcW w:w="1242" w:type="dxa"/>
          </w:tcPr>
          <w:p w14:paraId="03A5D184" w14:textId="77777777" w:rsidR="004629E8" w:rsidRDefault="004629E8" w:rsidP="004629E8">
            <w:r>
              <w:t>14</w:t>
            </w:r>
          </w:p>
        </w:tc>
        <w:tc>
          <w:tcPr>
            <w:tcW w:w="3402" w:type="dxa"/>
          </w:tcPr>
          <w:p w14:paraId="0B635DF1" w14:textId="77777777" w:rsidR="004629E8" w:rsidRDefault="004629E8" w:rsidP="004629E8">
            <w:r>
              <w:t>Appropriate synthesis of individual studies</w:t>
            </w:r>
          </w:p>
        </w:tc>
        <w:tc>
          <w:tcPr>
            <w:tcW w:w="2552" w:type="dxa"/>
          </w:tcPr>
          <w:p w14:paraId="7E17A7BC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6C8AD88C" w14:textId="77777777" w:rsidR="004629E8" w:rsidRDefault="004629E8" w:rsidP="004629E8">
            <w:r>
              <w:t>Yes</w:t>
            </w:r>
          </w:p>
        </w:tc>
      </w:tr>
      <w:tr w:rsidR="004629E8" w14:paraId="1423B030" w14:textId="77777777" w:rsidTr="004629E8">
        <w:tc>
          <w:tcPr>
            <w:tcW w:w="1242" w:type="dxa"/>
          </w:tcPr>
          <w:p w14:paraId="604DEAC9" w14:textId="77777777" w:rsidR="004629E8" w:rsidRDefault="004629E8" w:rsidP="004629E8">
            <w:r>
              <w:t>15</w:t>
            </w:r>
          </w:p>
        </w:tc>
        <w:tc>
          <w:tcPr>
            <w:tcW w:w="3402" w:type="dxa"/>
          </w:tcPr>
          <w:p w14:paraId="28351DB4" w14:textId="77777777" w:rsidR="004629E8" w:rsidRDefault="004629E8" w:rsidP="004629E8">
            <w:r>
              <w:t>Publication bias assessed</w:t>
            </w:r>
          </w:p>
        </w:tc>
        <w:tc>
          <w:tcPr>
            <w:tcW w:w="2552" w:type="dxa"/>
          </w:tcPr>
          <w:p w14:paraId="18C13F76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48AC46C4" w14:textId="77777777" w:rsidR="004629E8" w:rsidRDefault="004629E8" w:rsidP="004629E8">
            <w:r>
              <w:t>Yes</w:t>
            </w:r>
          </w:p>
        </w:tc>
      </w:tr>
      <w:tr w:rsidR="004629E8" w14:paraId="063F90C7" w14:textId="77777777" w:rsidTr="004629E8">
        <w:tc>
          <w:tcPr>
            <w:tcW w:w="1242" w:type="dxa"/>
          </w:tcPr>
          <w:p w14:paraId="382AD2E4" w14:textId="77777777" w:rsidR="004629E8" w:rsidRDefault="004629E8" w:rsidP="004629E8">
            <w:r>
              <w:t>16</w:t>
            </w:r>
          </w:p>
        </w:tc>
        <w:tc>
          <w:tcPr>
            <w:tcW w:w="3402" w:type="dxa"/>
          </w:tcPr>
          <w:p w14:paraId="5DE94A2C" w14:textId="77777777" w:rsidR="004629E8" w:rsidRDefault="004629E8" w:rsidP="004629E8">
            <w:r>
              <w:t>Conflict of interest reported</w:t>
            </w:r>
          </w:p>
        </w:tc>
        <w:tc>
          <w:tcPr>
            <w:tcW w:w="2552" w:type="dxa"/>
          </w:tcPr>
          <w:p w14:paraId="59CF4F8D" w14:textId="77777777" w:rsidR="004629E8" w:rsidRDefault="004629E8" w:rsidP="004629E8">
            <w:r>
              <w:t>Yes</w:t>
            </w:r>
          </w:p>
        </w:tc>
        <w:tc>
          <w:tcPr>
            <w:tcW w:w="1584" w:type="dxa"/>
          </w:tcPr>
          <w:p w14:paraId="012BBEB3" w14:textId="77777777" w:rsidR="004629E8" w:rsidRDefault="004629E8" w:rsidP="004629E8">
            <w:r>
              <w:t>Yes</w:t>
            </w:r>
          </w:p>
        </w:tc>
      </w:tr>
    </w:tbl>
    <w:p w14:paraId="4FA1DB2A" w14:textId="77777777" w:rsidR="004629E8" w:rsidRDefault="004629E8"/>
    <w:sectPr w:rsidR="004629E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D091A"/>
    <w:rsid w:val="00326F90"/>
    <w:rsid w:val="004629E8"/>
    <w:rsid w:val="004F655D"/>
    <w:rsid w:val="005D2FAF"/>
    <w:rsid w:val="008B7214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39ABDC"/>
  <w14:defaultImageDpi w14:val="300"/>
  <w15:docId w15:val="{5F880678-F7C5-496D-8381-DB63688E9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A1138E-2197-4045-A770-EB94BB907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C-Benutzer</cp:lastModifiedBy>
  <cp:revision>7</cp:revision>
  <dcterms:created xsi:type="dcterms:W3CDTF">2013-12-23T23:15:00Z</dcterms:created>
  <dcterms:modified xsi:type="dcterms:W3CDTF">2026-01-07T20:44:00Z</dcterms:modified>
  <cp:category/>
</cp:coreProperties>
</file>